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190" w:rsidRDefault="00B87190" w:rsidP="00B87190">
      <w:pPr>
        <w:rPr>
          <w:rFonts w:ascii="Times" w:hAnsi="Times"/>
          <w:sz w:val="24"/>
          <w:szCs w:val="24"/>
        </w:rPr>
      </w:pPr>
      <w:bookmarkStart w:id="0" w:name="_GoBack"/>
      <w:bookmarkEnd w:id="0"/>
      <w:r>
        <w:rPr>
          <w:rFonts w:ascii="Times" w:hAnsi="Times"/>
          <w:sz w:val="24"/>
          <w:szCs w:val="24"/>
        </w:rPr>
        <w:t xml:space="preserve">Effect estimates of paternal urinary BPA, phthalate quartiles and mean change in birth outcomes, with no observed statistical significance, LIFE Study, 2005-2009. </w:t>
      </w:r>
    </w:p>
    <w:tbl>
      <w:tblPr>
        <w:tblW w:w="13590" w:type="dxa"/>
        <w:tblInd w:w="108" w:type="dxa"/>
        <w:tblLook w:val="04A0"/>
      </w:tblPr>
      <w:tblGrid>
        <w:gridCol w:w="2610"/>
        <w:gridCol w:w="2340"/>
        <w:gridCol w:w="1890"/>
        <w:gridCol w:w="2160"/>
        <w:gridCol w:w="2340"/>
        <w:gridCol w:w="2250"/>
      </w:tblGrid>
      <w:tr w:rsidR="00B87190" w:rsidRPr="00376144" w:rsidTr="00832A11">
        <w:trPr>
          <w:trHeight w:val="41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376144">
              <w:rPr>
                <w:rFonts w:ascii="Century Gothic" w:eastAsia="Times New Roman" w:hAnsi="Century Gothic" w:cs="Times New Roman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BW (g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BL (cm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HC (cm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PI (g/cm</w:t>
            </w: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  <w:vertAlign w:val="superscript"/>
              </w:rPr>
              <w:t>3</w:t>
            </w: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GA (days)</w:t>
            </w:r>
          </w:p>
        </w:tc>
      </w:tr>
      <w:tr w:rsidR="00B87190" w:rsidRPr="00376144" w:rsidTr="00832A11">
        <w:trPr>
          <w:trHeight w:val="361"/>
        </w:trPr>
        <w:tc>
          <w:tcPr>
            <w:tcW w:w="26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376144">
              <w:rPr>
                <w:rFonts w:ascii="Times" w:eastAsia="Times New Roman" w:hAnsi="Times" w:cs="Times"/>
                <w:sz w:val="24"/>
                <w:szCs w:val="24"/>
              </w:rPr>
              <w:t xml:space="preserve">Chemical Quartiles (ng/mL) 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</w:rPr>
              <w:t>β (95% CI)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</w:rPr>
              <w:t>β (95% CI)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</w:rPr>
              <w:t>β (95% CI)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</w:rPr>
              <w:t>β (95% CI)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</w:rPr>
              <w:t>β (95% CI)</w:t>
            </w:r>
          </w:p>
        </w:tc>
      </w:tr>
      <w:tr w:rsidR="00B87190" w:rsidRPr="00376144" w:rsidTr="00832A11">
        <w:trPr>
          <w:trHeight w:val="37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</w:pPr>
            <w:r w:rsidRPr="00376144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Low Molecular We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376144" w:rsidRDefault="00B87190" w:rsidP="00832A11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CC319A">
              <w:rPr>
                <w:rFonts w:ascii="Times" w:eastAsia="Times New Roman" w:hAnsi="Times" w:cs="Times"/>
                <w:sz w:val="24"/>
                <w:szCs w:val="24"/>
              </w:rPr>
              <w:t>mM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st (≤ 0.030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2nd (0.0309 - 0.56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2.7 (-176.3, 181.7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 (-0.7, 1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 (-1.0, 0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 (-0.2, 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4.6 (-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9.3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3rd (0.573 - 2.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8.7 (-200.6, 184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2 (-1.2, 0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6 (-1.5, 0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1, 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3.6 (-1.1, 8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4th (≥ 2.0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92.6(-105.2, 290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-0.4 (-1.5, 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-0.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 xml:space="preserve"> (-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1.0, 0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-0.1, 0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2 (-5.1, 4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EA5CB4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-tre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190" w:rsidRPr="00CC319A" w:rsidRDefault="00077C8B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             0.94        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CC319A">
              <w:rPr>
                <w:rFonts w:ascii="Times" w:eastAsia="Times New Roman" w:hAnsi="Times" w:cs="Times"/>
                <w:sz w:val="24"/>
                <w:szCs w:val="24"/>
              </w:rPr>
              <w:t>mE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st (≤ 31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2nd (32.1 - 87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159.5 (-354.5, 35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9 (-1.9, 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5 (-1.5, 0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3.3 (-8.1, 1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3rd (87.4 - 27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31.3 (-247.8, 185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2 (-1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9 (-1.8, 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1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 xml:space="preserve"> (-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4.0, 6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4th (≥  27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87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 xml:space="preserve"> (-321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.0, 146.6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8 (-2.2, 0.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 (-1.1, 0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1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2.6 (-8.0, 2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EA5CB4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-tre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5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CC319A">
              <w:rPr>
                <w:rFonts w:ascii="Times" w:eastAsia="Times New Roman" w:hAnsi="Times" w:cs="Times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st (≤ 3.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2nd (3.35- 7.3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56.2 (-134.0, 246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 (-0.7, 1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 (-1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0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9 (-6.1, 4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3rd (7.40 - 14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3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1.2 (-82.8, 345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 (-0.8, 1.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4 (-1.5, 0.6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2.3 (-3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 xml:space="preserve">, 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8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4th (≥ 14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63.6 (-168.0, 295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 (-0.7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4 (-1.6, 0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1.1 (-5.5, 7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EA5CB4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-tre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3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CC319A">
              <w:rPr>
                <w:rFonts w:ascii="Times" w:eastAsia="Times New Roman" w:hAnsi="Times" w:cs="Times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st (≤ 1.8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lastRenderedPageBreak/>
              <w:t>2nd (1.83 - 4.3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91.2 (-93.0, 275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 (-1.2, 1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2 (-1.1, 0.7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 xml:space="preserve"> (-0.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1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3.9 (-1.2, 9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3rd (4.45 - 9.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135.7 (-100.4, 371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1.5, 1.6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2 (-1.3, 0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-0.1, 0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1.6 (-4.1, 7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4th (≥ 9.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131.4 (-122.0, 384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 (-1.1, 2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 (-1.0, 1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1.7 (-4.5, 7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EA5CB4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-tre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0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DEHP Metabolit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CC319A">
              <w:rPr>
                <w:rFonts w:ascii="Times" w:eastAsia="Times New Roman" w:hAnsi="Times" w:cs="Times"/>
                <w:sz w:val="24"/>
                <w:szCs w:val="24"/>
              </w:rPr>
              <w:t>mEHH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st (≤ 5.5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2nd (5.56 - 14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147.5 (-330.7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35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4 (-1.5, 0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5 (-1.4, 0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4.0 (-1.4, 9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3rd (14.7 - 37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31.1 (-150.4, 212.7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(-1.3, 1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4 (-1.3, 0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1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4.2 (-0.7, 9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4th (≥ 37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25.5 (-215.0, 164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4 (-1.7, 0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5 (-1.5, 0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-0.1, 0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1.5 (-3.8, 6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EA5CB4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-tre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8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CC319A">
              <w:rPr>
                <w:rFonts w:ascii="Times" w:eastAsia="Times New Roman" w:hAnsi="Times" w:cs="Times"/>
                <w:sz w:val="24"/>
                <w:szCs w:val="24"/>
              </w:rPr>
              <w:t>mCMH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st (≤ 6.6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2nd (6.68 - 18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30.4 (-225.5, 164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3 (-1.6, 1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4 (-1.5, 0.7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1.0 (-4.5, 6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3rd (18.5 - 47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28.6 (-223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28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-1.2, 1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 (-0.9, 1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3.1 (-2.7, 8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4th (≥  46.7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26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 xml:space="preserve"> (-222.4, 275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5 (-1.9, 0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5 (-1.7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0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-0.1, 0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2.2 (-3.7, 8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EA5CB4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-tre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7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High Molecular We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CC319A">
              <w:rPr>
                <w:rFonts w:ascii="Times" w:eastAsia="Times New Roman" w:hAnsi="Times" w:cs="Times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45040A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noProof/>
                <w:sz w:val="24"/>
                <w:szCs w:val="24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26" type="#_x0000_t202" style="position:absolute;left:0;text-align:left;margin-left:112.2pt;margin-top:0;width:36.6pt;height: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" filled="f" stroked="f">
                  <v:textbox>
                    <w:txbxContent>
                      <w:p w:rsidR="00B87190" w:rsidRDefault="00B87190" w:rsidP="00B871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</w:pict>
            </w:r>
            <w:r>
              <w:rPr>
                <w:rFonts w:ascii="Times" w:eastAsia="Times New Roman" w:hAnsi="Times" w:cs="Times"/>
                <w:noProof/>
                <w:sz w:val="24"/>
                <w:szCs w:val="24"/>
              </w:rPr>
              <w:pict>
                <v:shape id="Text Box 14" o:spid="_x0000_s1027" type="#_x0000_t202" style="position:absolute;left:0;text-align:left;margin-left:234.6pt;margin-top:0;width:27pt;height: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" filled="f" stroked="f">
                  <v:textbox>
                    <w:txbxContent>
                      <w:p w:rsidR="00B87190" w:rsidRDefault="00B87190" w:rsidP="00B871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st  (≤ 1.52 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2nd (1.56 - 3.7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174.1 (-397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49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7 (-1.9, 0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2 (-1.2, 0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0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3.1 (-8.7, 2.6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3rd (3.71 - 8.5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111.4 (-353.4, 130.6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4 (-1.8, 1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 (-1.0, 0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2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4.0 (-10.8, 2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4th (≥ 8.5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87.0 (-370.5, 196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 (-1.3, 1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 (-1.4, 1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2 (-0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 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2.6 (-10.2, 5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EF2B78" w:rsidRDefault="00EA5CB4" w:rsidP="00832A11">
            <w:pPr>
              <w:spacing w:after="0" w:line="240" w:lineRule="auto"/>
              <w:rPr>
                <w:rFonts w:ascii="Times" w:eastAsia="Times New Roman" w:hAnsi="Times" w:cs="Times"/>
                <w:iCs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-tre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825AE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9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mCP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st (≤2.4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lastRenderedPageBreak/>
              <w:t>2nd (2.50 - 5.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58.2 (-314.1, 197.7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 (-1.2, 1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2 (-1.1, 0.8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 (-0.2, 0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2.0 (-3.5, 7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3rd (5.58 - 12.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 (-269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27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4 (-1.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9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, 1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-0.9, 1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-0.1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1.29 (-6.6, 4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4th (≥ 12.1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2.3 (-291.6, 296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 (-1.2, 1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 (-0.8, 1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1 (-0.2, 0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3.4 (-2.6, 9.3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EA5CB4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-tre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825AE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6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CC319A">
              <w:rPr>
                <w:rFonts w:ascii="Times" w:eastAsia="Times New Roman" w:hAnsi="Times" w:cs="Times"/>
                <w:sz w:val="24"/>
                <w:szCs w:val="24"/>
              </w:rPr>
              <w:t>mN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1st (≤ -0.06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2nd (-0.0672 - 0.005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 (-183.6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185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4 (-1.6, 0.7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 (-0.7, 1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0.0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3.0 (-8.0, 2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832A11">
        <w:trPr>
          <w:trHeight w:val="34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3rd (0.0053 - 0.0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57.4 (-245.9, 131.0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7 (-2.0, 0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0 (-0.9, 0.9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0.0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2.0 (-7.0, 3.1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B87190" w:rsidRPr="00376144" w:rsidTr="00EF2B78">
        <w:trPr>
          <w:trHeight w:val="36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4th (≥  0.0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25.5 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(-150.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5, 201.5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-1.1, 1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 (-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, 1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 (-0.1, 0.2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190" w:rsidRPr="00CC319A" w:rsidRDefault="00B87190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-0.8 (-5.9, 4.4</w:t>
            </w:r>
            <w:r w:rsidRPr="00CC319A">
              <w:rPr>
                <w:rFonts w:ascii="Times" w:eastAsia="Times New Roman" w:hAnsi="Times" w:cs="Times"/>
                <w:sz w:val="24"/>
                <w:szCs w:val="24"/>
              </w:rPr>
              <w:t>)</w:t>
            </w:r>
          </w:p>
        </w:tc>
      </w:tr>
      <w:tr w:rsidR="00677529" w:rsidRPr="00376144" w:rsidTr="00832A11">
        <w:trPr>
          <w:trHeight w:val="361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77529" w:rsidRPr="00CC319A" w:rsidRDefault="00EA5CB4" w:rsidP="00832A1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-tren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77529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77529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77529" w:rsidRDefault="0067752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77529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77529" w:rsidRDefault="00077C8B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7</w:t>
            </w:r>
          </w:p>
        </w:tc>
      </w:tr>
    </w:tbl>
    <w:p w:rsidR="00B87190" w:rsidRDefault="00B87190" w:rsidP="00B87190">
      <w:pPr>
        <w:spacing w:after="0" w:line="240" w:lineRule="auto"/>
        <w:rPr>
          <w:rFonts w:ascii="Times" w:hAnsi="Times"/>
        </w:rPr>
      </w:pPr>
      <w:r>
        <w:rPr>
          <w:rFonts w:ascii="Times" w:hAnsi="Times"/>
        </w:rPr>
        <w:t>Abbreviations: BW, birth weight (grams); BL, birth length (centimeters); HC, head circumference (centimeters); PI, Ponderal Index (grams/centimeters</w:t>
      </w:r>
      <w:r w:rsidRPr="002E76CF">
        <w:rPr>
          <w:rFonts w:ascii="Times" w:hAnsi="Times"/>
          <w:vertAlign w:val="superscript"/>
        </w:rPr>
        <w:t>3</w:t>
      </w:r>
      <w:r>
        <w:rPr>
          <w:rFonts w:ascii="Times" w:hAnsi="Times"/>
        </w:rPr>
        <w:t>); GA, gestational age (days);</w:t>
      </w:r>
      <w:r w:rsidRPr="00280395">
        <w:rPr>
          <w:rFonts w:ascii="Times" w:hAnsi="Times"/>
        </w:rPr>
        <w:t xml:space="preserve"> </w:t>
      </w:r>
      <w:proofErr w:type="spellStart"/>
      <w:r w:rsidRPr="00567CDB">
        <w:rPr>
          <w:rFonts w:ascii="Times" w:hAnsi="Times"/>
        </w:rPr>
        <w:t>mMP</w:t>
      </w:r>
      <w:proofErr w:type="spellEnd"/>
      <w:r w:rsidRPr="00567CDB">
        <w:rPr>
          <w:rFonts w:ascii="Times" w:hAnsi="Times"/>
        </w:rPr>
        <w:t xml:space="preserve">, monomethyl phthalate; </w:t>
      </w:r>
      <w:proofErr w:type="spellStart"/>
      <w:r w:rsidRPr="00567CDB">
        <w:rPr>
          <w:rFonts w:ascii="Times" w:hAnsi="Times"/>
        </w:rPr>
        <w:t>mEP</w:t>
      </w:r>
      <w:proofErr w:type="spellEnd"/>
      <w:r w:rsidRPr="00567CDB">
        <w:rPr>
          <w:rFonts w:ascii="Times" w:hAnsi="Times"/>
        </w:rPr>
        <w:t xml:space="preserve">, monoethyl phthalate; </w:t>
      </w:r>
      <w:proofErr w:type="spellStart"/>
      <w:r w:rsidRPr="00567CDB">
        <w:rPr>
          <w:rFonts w:ascii="Times" w:hAnsi="Times"/>
        </w:rPr>
        <w:t>mBP</w:t>
      </w:r>
      <w:proofErr w:type="spellEnd"/>
      <w:r w:rsidRPr="00567CDB">
        <w:rPr>
          <w:rFonts w:ascii="Times" w:hAnsi="Times"/>
        </w:rPr>
        <w:t xml:space="preserve">, mono-n-butyl phthalate; </w:t>
      </w:r>
      <w:proofErr w:type="spellStart"/>
      <w:r w:rsidRPr="00567CDB">
        <w:rPr>
          <w:rFonts w:ascii="Times" w:hAnsi="Times"/>
        </w:rPr>
        <w:t>miBP</w:t>
      </w:r>
      <w:proofErr w:type="spellEnd"/>
      <w:r w:rsidRPr="00567CDB">
        <w:rPr>
          <w:rFonts w:ascii="Times" w:hAnsi="Times"/>
        </w:rPr>
        <w:t>, monoisobutyl phthalate;</w:t>
      </w:r>
      <w:r w:rsidRPr="00CE5B89">
        <w:rPr>
          <w:rFonts w:ascii="Times" w:hAnsi="Times"/>
        </w:rPr>
        <w:t xml:space="preserve"> </w:t>
      </w:r>
      <w:proofErr w:type="spellStart"/>
      <w:r w:rsidRPr="00567CDB">
        <w:rPr>
          <w:rFonts w:ascii="Times" w:hAnsi="Times"/>
        </w:rPr>
        <w:t>mEHHP</w:t>
      </w:r>
      <w:proofErr w:type="spellEnd"/>
      <w:r w:rsidRPr="00567CDB">
        <w:rPr>
          <w:rFonts w:ascii="Times" w:hAnsi="Times"/>
        </w:rPr>
        <w:t>, mono-(2-ethyl-5-hydroxyhexyl) phthalate</w:t>
      </w:r>
      <w:r>
        <w:rPr>
          <w:rFonts w:ascii="Times" w:hAnsi="Times"/>
        </w:rPr>
        <w:t xml:space="preserve">; </w:t>
      </w:r>
      <w:proofErr w:type="spellStart"/>
      <w:r w:rsidRPr="00567CDB">
        <w:rPr>
          <w:rFonts w:ascii="Times" w:hAnsi="Times"/>
        </w:rPr>
        <w:t>mCMHP</w:t>
      </w:r>
      <w:proofErr w:type="spellEnd"/>
      <w:r w:rsidRPr="00567CDB">
        <w:rPr>
          <w:rFonts w:ascii="Times" w:hAnsi="Times"/>
        </w:rPr>
        <w:t>, mono-[(2-carboxymethyl)hexyl] phthalate</w:t>
      </w:r>
      <w:r>
        <w:rPr>
          <w:rFonts w:ascii="Times" w:hAnsi="Times"/>
        </w:rPr>
        <w:t>;</w:t>
      </w:r>
      <w:r w:rsidRPr="00CE5B89">
        <w:rPr>
          <w:rFonts w:ascii="Times" w:hAnsi="Times"/>
        </w:rPr>
        <w:t xml:space="preserve"> </w:t>
      </w:r>
      <w:proofErr w:type="spellStart"/>
      <w:r w:rsidRPr="00567CDB">
        <w:rPr>
          <w:rFonts w:ascii="Times" w:hAnsi="Times"/>
        </w:rPr>
        <w:t>mBzP</w:t>
      </w:r>
      <w:proofErr w:type="spellEnd"/>
      <w:r w:rsidRPr="00567CDB">
        <w:rPr>
          <w:rFonts w:ascii="Times" w:hAnsi="Times"/>
        </w:rPr>
        <w:t>, monobenzyl phthalate</w:t>
      </w:r>
      <w:r>
        <w:rPr>
          <w:rFonts w:ascii="Times" w:hAnsi="Times"/>
        </w:rPr>
        <w:t>;</w:t>
      </w:r>
      <w:r w:rsidRPr="00CE5B89">
        <w:rPr>
          <w:rFonts w:ascii="Times" w:hAnsi="Times"/>
        </w:rPr>
        <w:t xml:space="preserve"> </w:t>
      </w:r>
      <w:r w:rsidRPr="00567CDB">
        <w:rPr>
          <w:rFonts w:ascii="Times" w:hAnsi="Times"/>
        </w:rPr>
        <w:t xml:space="preserve">mCPP, mono(3-carboxypropyl) phthalate; </w:t>
      </w:r>
      <w:proofErr w:type="spellStart"/>
      <w:r w:rsidRPr="00567CDB">
        <w:rPr>
          <w:rFonts w:ascii="Times" w:hAnsi="Times"/>
        </w:rPr>
        <w:t>mNP</w:t>
      </w:r>
      <w:proofErr w:type="spellEnd"/>
      <w:r w:rsidRPr="00567CDB">
        <w:rPr>
          <w:rFonts w:ascii="Times" w:hAnsi="Times"/>
        </w:rPr>
        <w:t xml:space="preserve">, </w:t>
      </w:r>
      <w:proofErr w:type="spellStart"/>
      <w:r w:rsidRPr="00567CDB">
        <w:rPr>
          <w:rFonts w:ascii="Times" w:hAnsi="Times"/>
        </w:rPr>
        <w:t>monoisononyl</w:t>
      </w:r>
      <w:proofErr w:type="spellEnd"/>
      <w:r w:rsidRPr="00567CDB">
        <w:rPr>
          <w:rFonts w:ascii="Times" w:hAnsi="Times"/>
        </w:rPr>
        <w:t xml:space="preserve"> phthalate.</w:t>
      </w:r>
    </w:p>
    <w:p w:rsidR="00B87190" w:rsidRDefault="00B87190" w:rsidP="00B87190">
      <w:pPr>
        <w:spacing w:after="0" w:line="240" w:lineRule="auto"/>
        <w:rPr>
          <w:rFonts w:ascii="Times" w:hAnsi="Times"/>
        </w:rPr>
      </w:pPr>
      <w:r w:rsidRPr="0040410A">
        <w:rPr>
          <w:rFonts w:ascii="Times" w:hAnsi="Times"/>
        </w:rPr>
        <w:t>Models were adjusted for creatinine (ng/mL), age (years), race/ethnicity, BMI (kg/m2), education, cotinine (ng/mL), alcohol, conditional parity,</w:t>
      </w:r>
      <w:r w:rsidRPr="00867E5B">
        <w:t xml:space="preserve"> </w:t>
      </w:r>
      <w:r w:rsidRPr="00867E5B">
        <w:rPr>
          <w:rFonts w:ascii="Times" w:hAnsi="Times"/>
        </w:rPr>
        <w:t>i</w:t>
      </w:r>
      <w:r>
        <w:rPr>
          <w:rFonts w:ascii="Times" w:hAnsi="Times"/>
        </w:rPr>
        <w:t>nfant gender, chemical*gender, m</w:t>
      </w:r>
      <w:r w:rsidRPr="00867E5B">
        <w:rPr>
          <w:rFonts w:ascii="Times" w:hAnsi="Times"/>
        </w:rPr>
        <w:t>aternal chemicals.</w:t>
      </w:r>
    </w:p>
    <w:p w:rsidR="00B87190" w:rsidRDefault="00B87190" w:rsidP="00B87190">
      <w:pPr>
        <w:rPr>
          <w:rFonts w:ascii="Times" w:hAnsi="Times"/>
          <w:sz w:val="24"/>
          <w:szCs w:val="24"/>
        </w:rPr>
      </w:pPr>
    </w:p>
    <w:p w:rsidR="00E03106" w:rsidRDefault="00247A28"/>
    <w:sectPr w:rsidR="00E03106" w:rsidSect="00B871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trackRevisions/>
  <w:defaultTabStop w:val="720"/>
  <w:characterSpacingControl w:val="doNotCompress"/>
  <w:compat/>
  <w:rsids>
    <w:rsidRoot w:val="00B87190"/>
    <w:rsid w:val="00077C8B"/>
    <w:rsid w:val="00247A28"/>
    <w:rsid w:val="0045040A"/>
    <w:rsid w:val="00465BD1"/>
    <w:rsid w:val="005F1EE9"/>
    <w:rsid w:val="00677529"/>
    <w:rsid w:val="00825AEB"/>
    <w:rsid w:val="00B87190"/>
    <w:rsid w:val="00EA5CB4"/>
    <w:rsid w:val="00EF2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71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5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71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52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NICHD</Company>
  <LinksUpToDate>false</LinksUpToDate>
  <CharactersWithSpaces>4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r, Melissa (NIH/NICHD) [F]</dc:creator>
  <cp:lastModifiedBy>jolano</cp:lastModifiedBy>
  <cp:revision>3</cp:revision>
  <dcterms:created xsi:type="dcterms:W3CDTF">2015-07-28T18:05:00Z</dcterms:created>
  <dcterms:modified xsi:type="dcterms:W3CDTF">2015-09-01T22:38:00Z</dcterms:modified>
</cp:coreProperties>
</file>